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ListTable1Light"/>
        <w:tblpPr w:leftFromText="180" w:rightFromText="180" w:vertAnchor="page" w:horzAnchor="margin" w:tblpXSpec="center" w:tblpY="1996"/>
        <w:tblW w:w="5937" w:type="pct"/>
        <w:tblLayout w:type="fixed"/>
        <w:tblLook w:val="04A0" w:firstRow="1" w:lastRow="0" w:firstColumn="1" w:lastColumn="0" w:noHBand="0" w:noVBand="1"/>
      </w:tblPr>
      <w:tblGrid>
        <w:gridCol w:w="710"/>
        <w:gridCol w:w="992"/>
        <w:gridCol w:w="851"/>
        <w:gridCol w:w="1275"/>
        <w:gridCol w:w="1417"/>
        <w:gridCol w:w="992"/>
        <w:gridCol w:w="1419"/>
        <w:gridCol w:w="707"/>
        <w:gridCol w:w="1702"/>
        <w:gridCol w:w="652"/>
      </w:tblGrid>
      <w:tr w:rsidR="00F630C1" w:rsidRPr="003670F7" w14:paraId="1BDE43B1" w14:textId="77777777" w:rsidTr="00F630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" w:type="pct"/>
          </w:tcPr>
          <w:p w14:paraId="2E445864" w14:textId="77777777" w:rsidR="00F630C1" w:rsidRPr="003670F7" w:rsidRDefault="00F630C1" w:rsidP="00F630C1">
            <w:pPr>
              <w:jc w:val="both"/>
              <w:rPr>
                <w:rFonts w:cstheme="minorHAnsi"/>
                <w:b w:val="0"/>
                <w:sz w:val="20"/>
              </w:rPr>
            </w:pPr>
            <w:r w:rsidRPr="003670F7">
              <w:rPr>
                <w:rFonts w:cstheme="minorHAnsi"/>
                <w:sz w:val="20"/>
              </w:rPr>
              <w:t>Order</w:t>
            </w:r>
          </w:p>
        </w:tc>
        <w:tc>
          <w:tcPr>
            <w:tcW w:w="463" w:type="pct"/>
          </w:tcPr>
          <w:p w14:paraId="0EFFB19F" w14:textId="77777777" w:rsidR="00F630C1" w:rsidRPr="003670F7" w:rsidRDefault="00F630C1" w:rsidP="00F630C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</w:rPr>
            </w:pPr>
            <w:r w:rsidRPr="003670F7">
              <w:rPr>
                <w:rFonts w:cstheme="minorHAnsi"/>
                <w:sz w:val="20"/>
              </w:rPr>
              <w:t>Antibody</w:t>
            </w:r>
          </w:p>
        </w:tc>
        <w:tc>
          <w:tcPr>
            <w:tcW w:w="397" w:type="pct"/>
          </w:tcPr>
          <w:p w14:paraId="024DEA92" w14:textId="77777777" w:rsidR="00F630C1" w:rsidRPr="003670F7" w:rsidRDefault="00F630C1" w:rsidP="00F630C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</w:rPr>
            </w:pPr>
            <w:r w:rsidRPr="003670F7">
              <w:rPr>
                <w:rFonts w:cstheme="minorHAnsi"/>
                <w:sz w:val="20"/>
              </w:rPr>
              <w:t>Source</w:t>
            </w:r>
          </w:p>
        </w:tc>
        <w:tc>
          <w:tcPr>
            <w:tcW w:w="595" w:type="pct"/>
          </w:tcPr>
          <w:p w14:paraId="022C934C" w14:textId="77777777" w:rsidR="00F630C1" w:rsidRPr="003670F7" w:rsidRDefault="00F630C1" w:rsidP="00F630C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</w:rPr>
            </w:pPr>
            <w:r w:rsidRPr="003670F7">
              <w:rPr>
                <w:rFonts w:cstheme="minorHAnsi"/>
                <w:sz w:val="20"/>
              </w:rPr>
              <w:t>Clone</w:t>
            </w:r>
          </w:p>
        </w:tc>
        <w:tc>
          <w:tcPr>
            <w:tcW w:w="661" w:type="pct"/>
          </w:tcPr>
          <w:p w14:paraId="031B7D31" w14:textId="77777777" w:rsidR="00F630C1" w:rsidRPr="003670F7" w:rsidRDefault="00F630C1" w:rsidP="00F630C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</w:rPr>
            </w:pPr>
            <w:r w:rsidRPr="003670F7">
              <w:rPr>
                <w:rFonts w:cstheme="minorHAnsi"/>
                <w:sz w:val="20"/>
              </w:rPr>
              <w:t>Manufacturer</w:t>
            </w:r>
          </w:p>
        </w:tc>
        <w:tc>
          <w:tcPr>
            <w:tcW w:w="463" w:type="pct"/>
          </w:tcPr>
          <w:p w14:paraId="509E7C37" w14:textId="77777777" w:rsidR="00F630C1" w:rsidRPr="003670F7" w:rsidRDefault="00F630C1" w:rsidP="00F630C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</w:rPr>
            </w:pPr>
            <w:r w:rsidRPr="003670F7">
              <w:rPr>
                <w:rFonts w:cstheme="minorHAnsi"/>
                <w:sz w:val="20"/>
              </w:rPr>
              <w:t>Dilution</w:t>
            </w:r>
          </w:p>
        </w:tc>
        <w:tc>
          <w:tcPr>
            <w:tcW w:w="662" w:type="pct"/>
          </w:tcPr>
          <w:p w14:paraId="6B101DC4" w14:textId="77777777" w:rsidR="00F630C1" w:rsidRPr="003670F7" w:rsidRDefault="00F630C1" w:rsidP="00F630C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</w:rPr>
            </w:pPr>
            <w:r w:rsidRPr="003670F7">
              <w:rPr>
                <w:rFonts w:cstheme="minorHAnsi"/>
                <w:sz w:val="20"/>
              </w:rPr>
              <w:t>Diluent</w:t>
            </w:r>
          </w:p>
        </w:tc>
        <w:tc>
          <w:tcPr>
            <w:tcW w:w="330" w:type="pct"/>
          </w:tcPr>
          <w:p w14:paraId="6452CC61" w14:textId="77777777" w:rsidR="00F630C1" w:rsidRPr="003670F7" w:rsidRDefault="00F630C1" w:rsidP="00F630C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</w:rPr>
            </w:pPr>
            <w:r w:rsidRPr="003670F7">
              <w:rPr>
                <w:rFonts w:cstheme="minorHAnsi"/>
                <w:sz w:val="20"/>
              </w:rPr>
              <w:t>AR pH</w:t>
            </w:r>
          </w:p>
        </w:tc>
        <w:tc>
          <w:tcPr>
            <w:tcW w:w="794" w:type="pct"/>
          </w:tcPr>
          <w:p w14:paraId="57779FE5" w14:textId="77777777" w:rsidR="00F630C1" w:rsidRPr="003670F7" w:rsidRDefault="00F630C1" w:rsidP="00F630C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</w:rPr>
            </w:pPr>
            <w:r w:rsidRPr="003670F7">
              <w:rPr>
                <w:rFonts w:cstheme="minorHAnsi"/>
                <w:sz w:val="20"/>
              </w:rPr>
              <w:t>Detection Kit</w:t>
            </w:r>
          </w:p>
        </w:tc>
        <w:tc>
          <w:tcPr>
            <w:tcW w:w="304" w:type="pct"/>
          </w:tcPr>
          <w:p w14:paraId="233DFB4B" w14:textId="77777777" w:rsidR="00F630C1" w:rsidRPr="003670F7" w:rsidRDefault="00F630C1" w:rsidP="00F630C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</w:rPr>
            </w:pPr>
            <w:r w:rsidRPr="003670F7">
              <w:rPr>
                <w:rFonts w:cstheme="minorHAnsi"/>
                <w:sz w:val="20"/>
              </w:rPr>
              <w:t>Opal</w:t>
            </w:r>
          </w:p>
        </w:tc>
      </w:tr>
      <w:tr w:rsidR="00F630C1" w:rsidRPr="003670F7" w14:paraId="001EAC68" w14:textId="77777777" w:rsidTr="00F630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" w:type="pct"/>
          </w:tcPr>
          <w:p w14:paraId="38D78FCE" w14:textId="77777777" w:rsidR="00F630C1" w:rsidRPr="003670F7" w:rsidRDefault="00F630C1" w:rsidP="00F630C1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3670F7">
              <w:rPr>
                <w:rFonts w:cstheme="minorHAnsi"/>
                <w:b w:val="0"/>
                <w:bCs w:val="0"/>
                <w:sz w:val="20"/>
                <w:szCs w:val="20"/>
              </w:rPr>
              <w:t>1</w:t>
            </w:r>
          </w:p>
        </w:tc>
        <w:tc>
          <w:tcPr>
            <w:tcW w:w="463" w:type="pct"/>
          </w:tcPr>
          <w:p w14:paraId="40B495A5" w14:textId="77777777" w:rsidR="00F630C1" w:rsidRPr="003670F7" w:rsidRDefault="00F630C1" w:rsidP="00F630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70F7">
              <w:rPr>
                <w:rFonts w:cstheme="minorHAnsi"/>
                <w:sz w:val="20"/>
                <w:szCs w:val="20"/>
              </w:rPr>
              <w:t>Langerin</w:t>
            </w:r>
          </w:p>
        </w:tc>
        <w:tc>
          <w:tcPr>
            <w:tcW w:w="397" w:type="pct"/>
          </w:tcPr>
          <w:p w14:paraId="6ADDC38A" w14:textId="77777777" w:rsidR="00F630C1" w:rsidRPr="003670F7" w:rsidRDefault="00F630C1" w:rsidP="00F630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70F7">
              <w:rPr>
                <w:rFonts w:cstheme="minorHAnsi"/>
                <w:sz w:val="20"/>
                <w:szCs w:val="20"/>
              </w:rPr>
              <w:t>Mouse</w:t>
            </w:r>
          </w:p>
        </w:tc>
        <w:tc>
          <w:tcPr>
            <w:tcW w:w="595" w:type="pct"/>
          </w:tcPr>
          <w:p w14:paraId="58A374DA" w14:textId="77777777" w:rsidR="00F630C1" w:rsidRPr="003670F7" w:rsidRDefault="00F630C1" w:rsidP="00F630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70F7">
              <w:rPr>
                <w:rFonts w:cstheme="minorHAnsi"/>
                <w:sz w:val="20"/>
                <w:szCs w:val="20"/>
              </w:rPr>
              <w:t>12D6</w:t>
            </w:r>
          </w:p>
        </w:tc>
        <w:tc>
          <w:tcPr>
            <w:tcW w:w="661" w:type="pct"/>
          </w:tcPr>
          <w:p w14:paraId="11C6A272" w14:textId="77777777" w:rsidR="00F630C1" w:rsidRPr="003670F7" w:rsidRDefault="00F630C1" w:rsidP="00F630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70F7">
              <w:rPr>
                <w:rFonts w:cstheme="minorHAnsi"/>
                <w:sz w:val="20"/>
                <w:szCs w:val="20"/>
              </w:rPr>
              <w:t>Cell Marque</w:t>
            </w:r>
          </w:p>
        </w:tc>
        <w:tc>
          <w:tcPr>
            <w:tcW w:w="463" w:type="pct"/>
          </w:tcPr>
          <w:p w14:paraId="0C529B53" w14:textId="77777777" w:rsidR="00F630C1" w:rsidRPr="003670F7" w:rsidRDefault="00F630C1" w:rsidP="00F630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70F7">
              <w:rPr>
                <w:rFonts w:cstheme="minorHAnsi"/>
                <w:sz w:val="20"/>
                <w:szCs w:val="20"/>
              </w:rPr>
              <w:t>1:400</w:t>
            </w:r>
          </w:p>
        </w:tc>
        <w:tc>
          <w:tcPr>
            <w:tcW w:w="662" w:type="pct"/>
          </w:tcPr>
          <w:p w14:paraId="581D8390" w14:textId="77777777" w:rsidR="00F630C1" w:rsidRPr="003670F7" w:rsidRDefault="00F630C1" w:rsidP="00F630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70F7">
              <w:rPr>
                <w:rFonts w:cstheme="minorHAnsi"/>
                <w:sz w:val="20"/>
                <w:szCs w:val="20"/>
              </w:rPr>
              <w:t>Antibody Diluent/Block (Akoya Biosciences)</w:t>
            </w:r>
          </w:p>
        </w:tc>
        <w:tc>
          <w:tcPr>
            <w:tcW w:w="330" w:type="pct"/>
          </w:tcPr>
          <w:p w14:paraId="7F4CFEEE" w14:textId="77777777" w:rsidR="00F630C1" w:rsidRPr="003670F7" w:rsidRDefault="00F630C1" w:rsidP="00F630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70F7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794" w:type="pct"/>
          </w:tcPr>
          <w:p w14:paraId="47DCE593" w14:textId="77777777" w:rsidR="00F630C1" w:rsidRPr="003670F7" w:rsidRDefault="00F630C1" w:rsidP="00F630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70F7">
              <w:rPr>
                <w:rFonts w:cstheme="minorHAnsi"/>
                <w:sz w:val="20"/>
                <w:szCs w:val="20"/>
              </w:rPr>
              <w:t>Mach 3 Mouse HRP-polymer (Biocare Medical)</w:t>
            </w:r>
          </w:p>
        </w:tc>
        <w:tc>
          <w:tcPr>
            <w:tcW w:w="304" w:type="pct"/>
          </w:tcPr>
          <w:p w14:paraId="00600EA6" w14:textId="77777777" w:rsidR="00F630C1" w:rsidRPr="003670F7" w:rsidRDefault="00F630C1" w:rsidP="00F630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70F7">
              <w:rPr>
                <w:rFonts w:cstheme="minorHAnsi"/>
                <w:sz w:val="20"/>
                <w:szCs w:val="20"/>
              </w:rPr>
              <w:t>650</w:t>
            </w:r>
          </w:p>
        </w:tc>
      </w:tr>
      <w:tr w:rsidR="00F630C1" w:rsidRPr="003670F7" w14:paraId="3A30CBE3" w14:textId="77777777" w:rsidTr="00F630C1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" w:type="pct"/>
          </w:tcPr>
          <w:p w14:paraId="33C8CACE" w14:textId="77777777" w:rsidR="00F630C1" w:rsidRPr="003670F7" w:rsidRDefault="00F630C1" w:rsidP="00F630C1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3670F7">
              <w:rPr>
                <w:rFonts w:cstheme="minorHAnsi"/>
                <w:b w:val="0"/>
                <w:bCs w:val="0"/>
                <w:sz w:val="20"/>
                <w:szCs w:val="20"/>
              </w:rPr>
              <w:t>2</w:t>
            </w:r>
          </w:p>
        </w:tc>
        <w:tc>
          <w:tcPr>
            <w:tcW w:w="463" w:type="pct"/>
          </w:tcPr>
          <w:p w14:paraId="39190B74" w14:textId="77777777" w:rsidR="00F630C1" w:rsidRPr="003670F7" w:rsidRDefault="00F630C1" w:rsidP="00F630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70F7">
              <w:rPr>
                <w:rFonts w:cstheme="minorHAnsi"/>
                <w:sz w:val="20"/>
                <w:szCs w:val="20"/>
              </w:rPr>
              <w:t>CD56</w:t>
            </w:r>
          </w:p>
        </w:tc>
        <w:tc>
          <w:tcPr>
            <w:tcW w:w="397" w:type="pct"/>
          </w:tcPr>
          <w:p w14:paraId="10D93207" w14:textId="77777777" w:rsidR="00F630C1" w:rsidRPr="003670F7" w:rsidRDefault="00F630C1" w:rsidP="00F630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70F7">
              <w:rPr>
                <w:rFonts w:cstheme="minorHAnsi"/>
                <w:sz w:val="20"/>
                <w:szCs w:val="20"/>
              </w:rPr>
              <w:t>Rabbit</w:t>
            </w:r>
          </w:p>
        </w:tc>
        <w:tc>
          <w:tcPr>
            <w:tcW w:w="595" w:type="pct"/>
          </w:tcPr>
          <w:p w14:paraId="77610045" w14:textId="77777777" w:rsidR="00F630C1" w:rsidRPr="003670F7" w:rsidRDefault="00F630C1" w:rsidP="00F630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70F7">
              <w:rPr>
                <w:rFonts w:cstheme="minorHAnsi"/>
                <w:sz w:val="20"/>
                <w:szCs w:val="20"/>
              </w:rPr>
              <w:t>MRQ-42</w:t>
            </w:r>
          </w:p>
        </w:tc>
        <w:tc>
          <w:tcPr>
            <w:tcW w:w="661" w:type="pct"/>
          </w:tcPr>
          <w:p w14:paraId="5F544D14" w14:textId="77777777" w:rsidR="00F630C1" w:rsidRPr="003670F7" w:rsidRDefault="00F630C1" w:rsidP="00F630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70F7">
              <w:rPr>
                <w:rFonts w:cstheme="minorHAnsi"/>
                <w:sz w:val="20"/>
                <w:szCs w:val="20"/>
              </w:rPr>
              <w:t>Cell Marque</w:t>
            </w:r>
          </w:p>
        </w:tc>
        <w:tc>
          <w:tcPr>
            <w:tcW w:w="463" w:type="pct"/>
          </w:tcPr>
          <w:p w14:paraId="401DD567" w14:textId="77777777" w:rsidR="00F630C1" w:rsidRPr="003670F7" w:rsidRDefault="00F630C1" w:rsidP="00F630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70F7">
              <w:rPr>
                <w:rFonts w:cstheme="minorHAnsi"/>
                <w:sz w:val="20"/>
                <w:szCs w:val="20"/>
              </w:rPr>
              <w:t>1:500</w:t>
            </w:r>
          </w:p>
        </w:tc>
        <w:tc>
          <w:tcPr>
            <w:tcW w:w="662" w:type="pct"/>
          </w:tcPr>
          <w:p w14:paraId="5390A1CA" w14:textId="77777777" w:rsidR="00F630C1" w:rsidRPr="003670F7" w:rsidRDefault="00F630C1" w:rsidP="00F630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70F7">
              <w:rPr>
                <w:rFonts w:cstheme="minorHAnsi"/>
                <w:sz w:val="20"/>
                <w:szCs w:val="20"/>
              </w:rPr>
              <w:t>Antibody Diluent/Block</w:t>
            </w:r>
          </w:p>
        </w:tc>
        <w:tc>
          <w:tcPr>
            <w:tcW w:w="330" w:type="pct"/>
          </w:tcPr>
          <w:p w14:paraId="6E9BA642" w14:textId="77777777" w:rsidR="00F630C1" w:rsidRPr="003670F7" w:rsidRDefault="00F630C1" w:rsidP="00F630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70F7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794" w:type="pct"/>
          </w:tcPr>
          <w:p w14:paraId="6446370C" w14:textId="77777777" w:rsidR="00F630C1" w:rsidRPr="003670F7" w:rsidRDefault="00F630C1" w:rsidP="00F630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70F7">
              <w:rPr>
                <w:rFonts w:cstheme="minorHAnsi"/>
                <w:sz w:val="20"/>
                <w:szCs w:val="20"/>
              </w:rPr>
              <w:t>Opal Polymer HRP Ms + Rb (Akoya Biosciences)</w:t>
            </w:r>
          </w:p>
        </w:tc>
        <w:tc>
          <w:tcPr>
            <w:tcW w:w="304" w:type="pct"/>
          </w:tcPr>
          <w:p w14:paraId="74BAB7F9" w14:textId="77777777" w:rsidR="00F630C1" w:rsidRPr="003670F7" w:rsidRDefault="00F630C1" w:rsidP="00F630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70F7">
              <w:rPr>
                <w:rFonts w:cstheme="minorHAnsi"/>
                <w:sz w:val="20"/>
                <w:szCs w:val="20"/>
              </w:rPr>
              <w:t>570</w:t>
            </w:r>
          </w:p>
        </w:tc>
      </w:tr>
      <w:tr w:rsidR="00F630C1" w:rsidRPr="003670F7" w14:paraId="5754CA1D" w14:textId="77777777" w:rsidTr="00F630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" w:type="pct"/>
          </w:tcPr>
          <w:p w14:paraId="7D0A83D3" w14:textId="77777777" w:rsidR="00F630C1" w:rsidRPr="003670F7" w:rsidRDefault="00F630C1" w:rsidP="00F630C1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3670F7">
              <w:rPr>
                <w:rFonts w:cstheme="minorHAnsi"/>
                <w:b w:val="0"/>
                <w:bCs w:val="0"/>
                <w:sz w:val="20"/>
                <w:szCs w:val="20"/>
              </w:rPr>
              <w:t>3</w:t>
            </w:r>
          </w:p>
        </w:tc>
        <w:tc>
          <w:tcPr>
            <w:tcW w:w="463" w:type="pct"/>
          </w:tcPr>
          <w:p w14:paraId="177036FB" w14:textId="77777777" w:rsidR="00F630C1" w:rsidRPr="003670F7" w:rsidRDefault="00F630C1" w:rsidP="00F630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70F7">
              <w:rPr>
                <w:rFonts w:cstheme="minorHAnsi"/>
                <w:sz w:val="20"/>
                <w:szCs w:val="20"/>
              </w:rPr>
              <w:t>CD1a</w:t>
            </w:r>
          </w:p>
        </w:tc>
        <w:tc>
          <w:tcPr>
            <w:tcW w:w="397" w:type="pct"/>
          </w:tcPr>
          <w:p w14:paraId="46FA0271" w14:textId="77777777" w:rsidR="00F630C1" w:rsidRPr="003670F7" w:rsidRDefault="00F630C1" w:rsidP="00F630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70F7">
              <w:rPr>
                <w:rFonts w:cstheme="minorHAnsi"/>
                <w:sz w:val="20"/>
                <w:szCs w:val="20"/>
              </w:rPr>
              <w:t>Rabbit</w:t>
            </w:r>
          </w:p>
        </w:tc>
        <w:tc>
          <w:tcPr>
            <w:tcW w:w="595" w:type="pct"/>
          </w:tcPr>
          <w:p w14:paraId="003C78EE" w14:textId="77777777" w:rsidR="00F630C1" w:rsidRPr="003670F7" w:rsidRDefault="00F630C1" w:rsidP="00F630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70F7">
              <w:rPr>
                <w:rFonts w:cstheme="minorHAnsi"/>
                <w:sz w:val="20"/>
                <w:szCs w:val="20"/>
              </w:rPr>
              <w:t>EP80</w:t>
            </w:r>
          </w:p>
        </w:tc>
        <w:tc>
          <w:tcPr>
            <w:tcW w:w="661" w:type="pct"/>
          </w:tcPr>
          <w:p w14:paraId="2AF7E7B4" w14:textId="77777777" w:rsidR="00F630C1" w:rsidRPr="003670F7" w:rsidRDefault="00F630C1" w:rsidP="00F630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70F7">
              <w:rPr>
                <w:rFonts w:cstheme="minorHAnsi"/>
                <w:sz w:val="20"/>
                <w:szCs w:val="20"/>
              </w:rPr>
              <w:t xml:space="preserve">Cell </w:t>
            </w:r>
            <w:bookmarkStart w:id="0" w:name="_GoBack"/>
            <w:bookmarkEnd w:id="0"/>
            <w:r w:rsidRPr="003670F7">
              <w:rPr>
                <w:rFonts w:cstheme="minorHAnsi"/>
                <w:sz w:val="20"/>
                <w:szCs w:val="20"/>
              </w:rPr>
              <w:t>Marque</w:t>
            </w:r>
          </w:p>
        </w:tc>
        <w:tc>
          <w:tcPr>
            <w:tcW w:w="463" w:type="pct"/>
          </w:tcPr>
          <w:p w14:paraId="0380A270" w14:textId="77777777" w:rsidR="00F630C1" w:rsidRPr="003670F7" w:rsidRDefault="00F630C1" w:rsidP="00F630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70F7">
              <w:rPr>
                <w:rFonts w:cstheme="minorHAnsi"/>
                <w:sz w:val="20"/>
                <w:szCs w:val="20"/>
              </w:rPr>
              <w:t>1:4000</w:t>
            </w:r>
          </w:p>
        </w:tc>
        <w:tc>
          <w:tcPr>
            <w:tcW w:w="662" w:type="pct"/>
          </w:tcPr>
          <w:p w14:paraId="78E44D78" w14:textId="77777777" w:rsidR="00F630C1" w:rsidRPr="003670F7" w:rsidRDefault="00F630C1" w:rsidP="00F630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70F7">
              <w:rPr>
                <w:rFonts w:cstheme="minorHAnsi"/>
                <w:sz w:val="20"/>
                <w:szCs w:val="20"/>
              </w:rPr>
              <w:t>Antibody Diluent/Block</w:t>
            </w:r>
          </w:p>
        </w:tc>
        <w:tc>
          <w:tcPr>
            <w:tcW w:w="330" w:type="pct"/>
          </w:tcPr>
          <w:p w14:paraId="697CE9EE" w14:textId="77777777" w:rsidR="00F630C1" w:rsidRPr="003670F7" w:rsidRDefault="00F630C1" w:rsidP="00F630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70F7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794" w:type="pct"/>
          </w:tcPr>
          <w:p w14:paraId="78273AAE" w14:textId="77777777" w:rsidR="00F630C1" w:rsidRPr="003670F7" w:rsidRDefault="00F630C1" w:rsidP="00F630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70F7">
              <w:rPr>
                <w:rFonts w:cstheme="minorHAnsi"/>
                <w:sz w:val="20"/>
                <w:szCs w:val="20"/>
              </w:rPr>
              <w:t>Opal Polymer HRP Ms + Rb</w:t>
            </w:r>
          </w:p>
        </w:tc>
        <w:tc>
          <w:tcPr>
            <w:tcW w:w="304" w:type="pct"/>
          </w:tcPr>
          <w:p w14:paraId="140322A5" w14:textId="77777777" w:rsidR="00F630C1" w:rsidRPr="003670F7" w:rsidRDefault="00F630C1" w:rsidP="00F630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70F7">
              <w:rPr>
                <w:rFonts w:cstheme="minorHAnsi"/>
                <w:sz w:val="20"/>
                <w:szCs w:val="20"/>
              </w:rPr>
              <w:t>540</w:t>
            </w:r>
          </w:p>
        </w:tc>
      </w:tr>
      <w:tr w:rsidR="00F630C1" w:rsidRPr="003670F7" w14:paraId="0EFD3C0A" w14:textId="77777777" w:rsidTr="00F630C1">
        <w:trPr>
          <w:trHeight w:val="8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" w:type="pct"/>
          </w:tcPr>
          <w:p w14:paraId="6ADAA0E3" w14:textId="77777777" w:rsidR="00F630C1" w:rsidRPr="003670F7" w:rsidRDefault="00F630C1" w:rsidP="00F630C1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3670F7">
              <w:rPr>
                <w:rFonts w:cstheme="minorHAnsi"/>
                <w:b w:val="0"/>
                <w:bCs w:val="0"/>
                <w:sz w:val="20"/>
                <w:szCs w:val="20"/>
              </w:rPr>
              <w:t>4</w:t>
            </w:r>
          </w:p>
        </w:tc>
        <w:tc>
          <w:tcPr>
            <w:tcW w:w="463" w:type="pct"/>
          </w:tcPr>
          <w:p w14:paraId="605B02F3" w14:textId="77777777" w:rsidR="00F630C1" w:rsidRPr="003670F7" w:rsidRDefault="00F630C1" w:rsidP="00F630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70F7">
              <w:rPr>
                <w:rFonts w:cstheme="minorHAnsi"/>
                <w:sz w:val="20"/>
                <w:szCs w:val="20"/>
              </w:rPr>
              <w:t>CD20</w:t>
            </w:r>
          </w:p>
        </w:tc>
        <w:tc>
          <w:tcPr>
            <w:tcW w:w="397" w:type="pct"/>
          </w:tcPr>
          <w:p w14:paraId="1E8D0011" w14:textId="77777777" w:rsidR="00F630C1" w:rsidRPr="003670F7" w:rsidRDefault="00F630C1" w:rsidP="00F630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70F7">
              <w:rPr>
                <w:rFonts w:cstheme="minorHAnsi"/>
                <w:sz w:val="20"/>
                <w:szCs w:val="20"/>
              </w:rPr>
              <w:t>Mouse</w:t>
            </w:r>
          </w:p>
        </w:tc>
        <w:tc>
          <w:tcPr>
            <w:tcW w:w="595" w:type="pct"/>
          </w:tcPr>
          <w:p w14:paraId="22485336" w14:textId="77777777" w:rsidR="00F630C1" w:rsidRPr="003670F7" w:rsidRDefault="00F630C1" w:rsidP="00F630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70F7">
              <w:rPr>
                <w:rFonts w:cstheme="minorHAnsi"/>
                <w:sz w:val="20"/>
                <w:szCs w:val="20"/>
              </w:rPr>
              <w:t>L26</w:t>
            </w:r>
          </w:p>
        </w:tc>
        <w:tc>
          <w:tcPr>
            <w:tcW w:w="661" w:type="pct"/>
          </w:tcPr>
          <w:p w14:paraId="4BACF996" w14:textId="77777777" w:rsidR="00F630C1" w:rsidRPr="003670F7" w:rsidRDefault="00F630C1" w:rsidP="00F630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70F7">
              <w:rPr>
                <w:rFonts w:cstheme="minorHAnsi"/>
                <w:sz w:val="20"/>
                <w:szCs w:val="20"/>
              </w:rPr>
              <w:t>Biocare Medical</w:t>
            </w:r>
          </w:p>
        </w:tc>
        <w:tc>
          <w:tcPr>
            <w:tcW w:w="463" w:type="pct"/>
          </w:tcPr>
          <w:p w14:paraId="45EFC775" w14:textId="77777777" w:rsidR="00F630C1" w:rsidRPr="003670F7" w:rsidRDefault="00F630C1" w:rsidP="00F630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70F7">
              <w:rPr>
                <w:rFonts w:cstheme="minorHAnsi"/>
                <w:sz w:val="20"/>
                <w:szCs w:val="20"/>
              </w:rPr>
              <w:t>1:800</w:t>
            </w:r>
          </w:p>
        </w:tc>
        <w:tc>
          <w:tcPr>
            <w:tcW w:w="662" w:type="pct"/>
          </w:tcPr>
          <w:p w14:paraId="1AC3B6C9" w14:textId="77777777" w:rsidR="00F630C1" w:rsidRPr="003670F7" w:rsidRDefault="00F630C1" w:rsidP="00F630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70F7">
              <w:rPr>
                <w:rFonts w:cstheme="minorHAnsi"/>
                <w:sz w:val="20"/>
                <w:szCs w:val="20"/>
              </w:rPr>
              <w:t>Antibody Diluent/Block</w:t>
            </w:r>
          </w:p>
        </w:tc>
        <w:tc>
          <w:tcPr>
            <w:tcW w:w="330" w:type="pct"/>
          </w:tcPr>
          <w:p w14:paraId="61480A58" w14:textId="77777777" w:rsidR="00F630C1" w:rsidRPr="003670F7" w:rsidRDefault="00F630C1" w:rsidP="00F630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70F7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794" w:type="pct"/>
          </w:tcPr>
          <w:p w14:paraId="23C1BD31" w14:textId="77777777" w:rsidR="00F630C1" w:rsidRPr="003670F7" w:rsidRDefault="00F630C1" w:rsidP="00F630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70F7">
              <w:rPr>
                <w:rFonts w:cstheme="minorHAnsi"/>
                <w:sz w:val="20"/>
                <w:szCs w:val="20"/>
              </w:rPr>
              <w:t>Opal Polymer HRP Ms + Rb</w:t>
            </w:r>
          </w:p>
        </w:tc>
        <w:tc>
          <w:tcPr>
            <w:tcW w:w="304" w:type="pct"/>
          </w:tcPr>
          <w:p w14:paraId="5A83D7DE" w14:textId="77777777" w:rsidR="00F630C1" w:rsidRPr="003670F7" w:rsidRDefault="00F630C1" w:rsidP="00F630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70F7">
              <w:rPr>
                <w:rFonts w:cstheme="minorHAnsi"/>
                <w:sz w:val="20"/>
                <w:szCs w:val="20"/>
              </w:rPr>
              <w:t>520</w:t>
            </w:r>
          </w:p>
        </w:tc>
      </w:tr>
      <w:tr w:rsidR="00F630C1" w:rsidRPr="003670F7" w14:paraId="2C5E5019" w14:textId="77777777" w:rsidTr="00F630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" w:type="pct"/>
          </w:tcPr>
          <w:p w14:paraId="23F4FDB0" w14:textId="77777777" w:rsidR="00F630C1" w:rsidRPr="003670F7" w:rsidRDefault="00F630C1" w:rsidP="00F630C1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3670F7">
              <w:rPr>
                <w:rFonts w:cstheme="minorHAnsi"/>
                <w:b w:val="0"/>
                <w:bCs w:val="0"/>
                <w:sz w:val="20"/>
                <w:szCs w:val="20"/>
              </w:rPr>
              <w:t>5</w:t>
            </w:r>
          </w:p>
        </w:tc>
        <w:tc>
          <w:tcPr>
            <w:tcW w:w="463" w:type="pct"/>
          </w:tcPr>
          <w:p w14:paraId="08B5094E" w14:textId="77777777" w:rsidR="00F630C1" w:rsidRPr="003670F7" w:rsidRDefault="00F630C1" w:rsidP="00F630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70F7">
              <w:rPr>
                <w:rFonts w:cstheme="minorHAnsi"/>
                <w:sz w:val="20"/>
                <w:szCs w:val="20"/>
              </w:rPr>
              <w:t>SOX10</w:t>
            </w:r>
          </w:p>
        </w:tc>
        <w:tc>
          <w:tcPr>
            <w:tcW w:w="397" w:type="pct"/>
          </w:tcPr>
          <w:p w14:paraId="2432A9F0" w14:textId="77777777" w:rsidR="00F630C1" w:rsidRPr="003670F7" w:rsidRDefault="00F630C1" w:rsidP="00F630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70F7">
              <w:rPr>
                <w:rFonts w:cstheme="minorHAnsi"/>
                <w:sz w:val="20"/>
                <w:szCs w:val="20"/>
              </w:rPr>
              <w:t>Mouse</w:t>
            </w:r>
          </w:p>
        </w:tc>
        <w:tc>
          <w:tcPr>
            <w:tcW w:w="595" w:type="pct"/>
          </w:tcPr>
          <w:p w14:paraId="46AE234B" w14:textId="77777777" w:rsidR="00F630C1" w:rsidRPr="003670F7" w:rsidRDefault="00F630C1" w:rsidP="00F630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70F7">
              <w:rPr>
                <w:rFonts w:cstheme="minorHAnsi"/>
                <w:sz w:val="20"/>
                <w:szCs w:val="20"/>
              </w:rPr>
              <w:t>BC34</w:t>
            </w:r>
          </w:p>
        </w:tc>
        <w:tc>
          <w:tcPr>
            <w:tcW w:w="661" w:type="pct"/>
          </w:tcPr>
          <w:p w14:paraId="218CDC8C" w14:textId="77777777" w:rsidR="00F630C1" w:rsidRPr="003670F7" w:rsidRDefault="00F630C1" w:rsidP="00F630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70F7">
              <w:rPr>
                <w:rFonts w:cstheme="minorHAnsi"/>
                <w:sz w:val="20"/>
                <w:szCs w:val="20"/>
              </w:rPr>
              <w:t>Biocare Medical</w:t>
            </w:r>
          </w:p>
        </w:tc>
        <w:tc>
          <w:tcPr>
            <w:tcW w:w="463" w:type="pct"/>
          </w:tcPr>
          <w:p w14:paraId="33F5BAB5" w14:textId="77777777" w:rsidR="00F630C1" w:rsidRPr="003670F7" w:rsidRDefault="00F630C1" w:rsidP="00F630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70F7">
              <w:rPr>
                <w:rFonts w:cstheme="minorHAnsi"/>
                <w:sz w:val="20"/>
                <w:szCs w:val="20"/>
              </w:rPr>
              <w:t>1:200</w:t>
            </w:r>
          </w:p>
        </w:tc>
        <w:tc>
          <w:tcPr>
            <w:tcW w:w="662" w:type="pct"/>
          </w:tcPr>
          <w:p w14:paraId="75086F0B" w14:textId="77777777" w:rsidR="00F630C1" w:rsidRPr="003670F7" w:rsidRDefault="00F630C1" w:rsidP="00F630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70F7">
              <w:rPr>
                <w:rFonts w:cstheme="minorHAnsi"/>
                <w:sz w:val="20"/>
                <w:szCs w:val="20"/>
              </w:rPr>
              <w:t>Da Vinci Green (Biocare Medical)</w:t>
            </w:r>
          </w:p>
        </w:tc>
        <w:tc>
          <w:tcPr>
            <w:tcW w:w="330" w:type="pct"/>
          </w:tcPr>
          <w:p w14:paraId="5F98E92A" w14:textId="77777777" w:rsidR="00F630C1" w:rsidRPr="003670F7" w:rsidRDefault="00F630C1" w:rsidP="00F630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70F7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794" w:type="pct"/>
          </w:tcPr>
          <w:p w14:paraId="0835C6F4" w14:textId="77777777" w:rsidR="00F630C1" w:rsidRPr="003670F7" w:rsidRDefault="00F630C1" w:rsidP="00F630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70F7">
              <w:rPr>
                <w:rFonts w:cstheme="minorHAnsi"/>
                <w:sz w:val="20"/>
                <w:szCs w:val="20"/>
              </w:rPr>
              <w:t>Opal Polymer HRP Ms + Rb</w:t>
            </w:r>
          </w:p>
        </w:tc>
        <w:tc>
          <w:tcPr>
            <w:tcW w:w="304" w:type="pct"/>
          </w:tcPr>
          <w:p w14:paraId="121E3830" w14:textId="77777777" w:rsidR="00F630C1" w:rsidRPr="003670F7" w:rsidRDefault="00F630C1" w:rsidP="00F630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70F7">
              <w:rPr>
                <w:rFonts w:cstheme="minorHAnsi"/>
                <w:sz w:val="20"/>
                <w:szCs w:val="20"/>
              </w:rPr>
              <w:t>690</w:t>
            </w:r>
          </w:p>
        </w:tc>
      </w:tr>
      <w:tr w:rsidR="00F630C1" w:rsidRPr="003670F7" w14:paraId="7815B063" w14:textId="77777777" w:rsidTr="00F630C1">
        <w:trPr>
          <w:trHeight w:val="8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" w:type="pct"/>
          </w:tcPr>
          <w:p w14:paraId="39338D93" w14:textId="77777777" w:rsidR="00F630C1" w:rsidRPr="003670F7" w:rsidRDefault="00F630C1" w:rsidP="00F630C1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3670F7">
              <w:rPr>
                <w:rFonts w:cstheme="minorHAnsi"/>
                <w:b w:val="0"/>
                <w:bCs w:val="0"/>
                <w:sz w:val="20"/>
                <w:szCs w:val="20"/>
              </w:rPr>
              <w:t>6</w:t>
            </w:r>
          </w:p>
        </w:tc>
        <w:tc>
          <w:tcPr>
            <w:tcW w:w="463" w:type="pct"/>
          </w:tcPr>
          <w:p w14:paraId="09CB069D" w14:textId="77777777" w:rsidR="00F630C1" w:rsidRPr="003670F7" w:rsidRDefault="00F630C1" w:rsidP="00F630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70F7">
              <w:rPr>
                <w:rFonts w:cstheme="minorHAnsi"/>
                <w:sz w:val="20"/>
                <w:szCs w:val="20"/>
              </w:rPr>
              <w:t>HLA-ABC</w:t>
            </w:r>
          </w:p>
        </w:tc>
        <w:tc>
          <w:tcPr>
            <w:tcW w:w="397" w:type="pct"/>
          </w:tcPr>
          <w:p w14:paraId="4CC97014" w14:textId="77777777" w:rsidR="00F630C1" w:rsidRPr="003670F7" w:rsidRDefault="00F630C1" w:rsidP="00F630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70F7">
              <w:rPr>
                <w:rFonts w:cstheme="minorHAnsi"/>
                <w:sz w:val="20"/>
                <w:szCs w:val="20"/>
              </w:rPr>
              <w:t>Mouse</w:t>
            </w:r>
          </w:p>
        </w:tc>
        <w:tc>
          <w:tcPr>
            <w:tcW w:w="595" w:type="pct"/>
          </w:tcPr>
          <w:p w14:paraId="66DD8E33" w14:textId="77777777" w:rsidR="00F630C1" w:rsidRPr="003670F7" w:rsidRDefault="00F630C1" w:rsidP="00F630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70F7">
              <w:rPr>
                <w:rFonts w:cstheme="minorHAnsi"/>
                <w:sz w:val="20"/>
                <w:szCs w:val="20"/>
              </w:rPr>
              <w:t>EMR8-5</w:t>
            </w:r>
          </w:p>
        </w:tc>
        <w:tc>
          <w:tcPr>
            <w:tcW w:w="661" w:type="pct"/>
          </w:tcPr>
          <w:p w14:paraId="5CA519AF" w14:textId="77777777" w:rsidR="00F630C1" w:rsidRPr="003670F7" w:rsidRDefault="00F630C1" w:rsidP="00F630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70F7">
              <w:rPr>
                <w:rFonts w:cstheme="minorHAnsi"/>
                <w:sz w:val="20"/>
                <w:szCs w:val="20"/>
              </w:rPr>
              <w:t>Abcam</w:t>
            </w:r>
          </w:p>
        </w:tc>
        <w:tc>
          <w:tcPr>
            <w:tcW w:w="463" w:type="pct"/>
          </w:tcPr>
          <w:p w14:paraId="44D742A3" w14:textId="77777777" w:rsidR="00F630C1" w:rsidRPr="003670F7" w:rsidRDefault="00F630C1" w:rsidP="00F630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70F7">
              <w:rPr>
                <w:rFonts w:cstheme="minorHAnsi"/>
                <w:sz w:val="20"/>
                <w:szCs w:val="20"/>
              </w:rPr>
              <w:t>1:20000</w:t>
            </w:r>
          </w:p>
        </w:tc>
        <w:tc>
          <w:tcPr>
            <w:tcW w:w="662" w:type="pct"/>
          </w:tcPr>
          <w:p w14:paraId="11244EEB" w14:textId="77777777" w:rsidR="00F630C1" w:rsidRPr="003670F7" w:rsidRDefault="00F630C1" w:rsidP="00F630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70F7">
              <w:rPr>
                <w:rFonts w:cstheme="minorHAnsi"/>
                <w:sz w:val="20"/>
                <w:szCs w:val="20"/>
              </w:rPr>
              <w:t>Antibody Diluent/Block</w:t>
            </w:r>
          </w:p>
        </w:tc>
        <w:tc>
          <w:tcPr>
            <w:tcW w:w="330" w:type="pct"/>
          </w:tcPr>
          <w:p w14:paraId="38F44FD5" w14:textId="77777777" w:rsidR="00F630C1" w:rsidRPr="003670F7" w:rsidRDefault="00F630C1" w:rsidP="00F630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70F7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794" w:type="pct"/>
          </w:tcPr>
          <w:p w14:paraId="0FA77CA4" w14:textId="77777777" w:rsidR="00F630C1" w:rsidRPr="003670F7" w:rsidRDefault="00F630C1" w:rsidP="00F630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70F7">
              <w:rPr>
                <w:rFonts w:cstheme="minorHAnsi"/>
                <w:sz w:val="20"/>
                <w:szCs w:val="20"/>
              </w:rPr>
              <w:t>Opal Polymer HRP Ms + Rb</w:t>
            </w:r>
          </w:p>
        </w:tc>
        <w:tc>
          <w:tcPr>
            <w:tcW w:w="304" w:type="pct"/>
          </w:tcPr>
          <w:p w14:paraId="27656663" w14:textId="77777777" w:rsidR="00F630C1" w:rsidRPr="003670F7" w:rsidRDefault="00F630C1" w:rsidP="00F630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3670F7">
              <w:rPr>
                <w:rFonts w:cstheme="minorHAnsi"/>
                <w:sz w:val="20"/>
                <w:szCs w:val="20"/>
              </w:rPr>
              <w:t>620</w:t>
            </w:r>
          </w:p>
        </w:tc>
      </w:tr>
    </w:tbl>
    <w:p w14:paraId="731CD0A8" w14:textId="77777777" w:rsidR="00607790" w:rsidRPr="00F630C1" w:rsidRDefault="00F630C1" w:rsidP="00F630C1">
      <w:pPr>
        <w:spacing w:line="480" w:lineRule="auto"/>
        <w:rPr>
          <w:b/>
          <w:bCs/>
        </w:rPr>
      </w:pPr>
      <w:r w:rsidRPr="003670F7">
        <w:rPr>
          <w:b/>
          <w:bCs/>
        </w:rPr>
        <w:t>Supplementary Table 2</w:t>
      </w:r>
      <w:r w:rsidRPr="003670F7">
        <w:t>: Detailed mIHC staining conditions for immune cell panel</w:t>
      </w:r>
    </w:p>
    <w:sectPr w:rsidR="00607790" w:rsidRPr="00F630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30C1"/>
    <w:rsid w:val="007636EF"/>
    <w:rsid w:val="00B96D00"/>
    <w:rsid w:val="00F63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9A18A0"/>
  <w15:chartTrackingRefBased/>
  <w15:docId w15:val="{54D57570-E2B2-42F3-8CD6-283CC6107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30C1"/>
    <w:pPr>
      <w:spacing w:before="24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">
    <w:name w:val="List Table 1 Light"/>
    <w:basedOn w:val="TableNormal"/>
    <w:uiPriority w:val="46"/>
    <w:rsid w:val="00F630C1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22368BF99C1F489179A83AFFA5D791" ma:contentTypeVersion="14" ma:contentTypeDescription="Create a new document." ma:contentTypeScope="" ma:versionID="00fef1ef4ffa45ecf02cb1de6e6fe828">
  <xsd:schema xmlns:xsd="http://www.w3.org/2001/XMLSchema" xmlns:xs="http://www.w3.org/2001/XMLSchema" xmlns:p="http://schemas.microsoft.com/office/2006/metadata/properties" xmlns:ns3="532c16e0-d61a-4e51-a6ca-063dd095895e" xmlns:ns4="53bc7781-b1d2-437d-80a7-42925864f9f1" targetNamespace="http://schemas.microsoft.com/office/2006/metadata/properties" ma:root="true" ma:fieldsID="46900f5007a3eee352b13bd74df51244" ns3:_="" ns4:_="">
    <xsd:import namespace="532c16e0-d61a-4e51-a6ca-063dd095895e"/>
    <xsd:import namespace="53bc7781-b1d2-437d-80a7-42925864f9f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EventHashCode" minOccurs="0"/>
                <xsd:element ref="ns3:MediaServiceGenerationTime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2c16e0-d61a-4e51-a6ca-063dd095895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bc7781-b1d2-437d-80a7-42925864f9f1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7FF60DD-0DF4-4165-AA23-93A179ABEF3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32c16e0-d61a-4e51-a6ca-063dd095895e"/>
    <ds:schemaRef ds:uri="53bc7781-b1d2-437d-80a7-42925864f9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68FC672-2D2D-42A0-89D4-8D9C80DDE29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B340DC7-5E32-4988-8D80-6322BC73F3B1}">
  <ds:schemaRefs>
    <ds:schemaRef ds:uri="532c16e0-d61a-4e51-a6ca-063dd095895e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53bc7781-b1d2-437d-80a7-42925864f9f1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7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Heloise Attrill</dc:creator>
  <cp:keywords/>
  <dc:description/>
  <cp:lastModifiedBy>Grace Heloise Attrill</cp:lastModifiedBy>
  <cp:revision>1</cp:revision>
  <dcterms:created xsi:type="dcterms:W3CDTF">2022-07-22T00:54:00Z</dcterms:created>
  <dcterms:modified xsi:type="dcterms:W3CDTF">2022-07-22T0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22368BF99C1F489179A83AFFA5D791</vt:lpwstr>
  </property>
</Properties>
</file>